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CC636" w14:textId="77777777" w:rsidR="0096017F" w:rsidRDefault="0096017F" w:rsidP="0096017F">
      <w:pPr>
        <w:rPr>
          <w:b/>
          <w:bCs/>
        </w:rPr>
      </w:pPr>
      <w:r>
        <w:rPr>
          <w:b/>
          <w:bCs/>
          <w:noProof/>
        </w:rPr>
        <mc:AlternateContent>
          <mc:Choice Requires="wps">
            <w:drawing>
              <wp:anchor distT="0" distB="0" distL="114300" distR="114300" simplePos="0" relativeHeight="251659264" behindDoc="0" locked="0" layoutInCell="1" allowOverlap="1" wp14:anchorId="4330C5E2" wp14:editId="41243C34">
                <wp:simplePos x="0" y="0"/>
                <wp:positionH relativeFrom="column">
                  <wp:posOffset>106326</wp:posOffset>
                </wp:positionH>
                <wp:positionV relativeFrom="paragraph">
                  <wp:posOffset>-53162</wp:posOffset>
                </wp:positionV>
                <wp:extent cx="5677786" cy="6666614"/>
                <wp:effectExtent l="0" t="0" r="12065" b="13970"/>
                <wp:wrapNone/>
                <wp:docPr id="1" name="Text Box 1"/>
                <wp:cNvGraphicFramePr/>
                <a:graphic xmlns:a="http://schemas.openxmlformats.org/drawingml/2006/main">
                  <a:graphicData uri="http://schemas.microsoft.com/office/word/2010/wordprocessingShape">
                    <wps:wsp>
                      <wps:cNvSpPr txBox="1"/>
                      <wps:spPr>
                        <a:xfrm>
                          <a:off x="0" y="0"/>
                          <a:ext cx="5677786" cy="6666614"/>
                        </a:xfrm>
                        <a:prstGeom prst="rect">
                          <a:avLst/>
                        </a:prstGeom>
                        <a:solidFill>
                          <a:schemeClr val="lt1"/>
                        </a:solidFill>
                        <a:ln w="6350">
                          <a:solidFill>
                            <a:prstClr val="black"/>
                          </a:solidFill>
                        </a:ln>
                      </wps:spPr>
                      <wps:txbx>
                        <w:txbxContent>
                          <w:p w14:paraId="42747CA8" w14:textId="77777777" w:rsidR="0096017F" w:rsidRDefault="0096017F" w:rsidP="0096017F">
                            <w:pPr>
                              <w:rPr>
                                <w:b/>
                                <w:bCs/>
                              </w:rPr>
                            </w:pPr>
                            <w:r w:rsidRPr="00274A0B">
                              <w:rPr>
                                <w:b/>
                                <w:bCs/>
                              </w:rPr>
                              <w:t xml:space="preserve">The 2xc community is encouraged to follow the general reddit guidelines, also known as the </w:t>
                            </w:r>
                            <w:proofErr w:type="spellStart"/>
                            <w:r w:rsidRPr="00274A0B">
                              <w:rPr>
                                <w:b/>
                                <w:bCs/>
                              </w:rPr>
                              <w:t>redditquette</w:t>
                            </w:r>
                            <w:proofErr w:type="spellEnd"/>
                            <w:r w:rsidRPr="00274A0B">
                              <w:rPr>
                                <w:b/>
                                <w:bCs/>
                              </w:rPr>
                              <w:t>. Additional rules specific to the 2xc reddit are listed below.</w:t>
                            </w:r>
                          </w:p>
                          <w:p w14:paraId="09DF0683" w14:textId="77777777" w:rsidR="0096017F" w:rsidRPr="00274A0B" w:rsidRDefault="0096017F" w:rsidP="0096017F"/>
                          <w:p w14:paraId="4C097C06" w14:textId="77777777" w:rsidR="0096017F" w:rsidRPr="00274A0B" w:rsidRDefault="0096017F" w:rsidP="0096017F">
                            <w:pPr>
                              <w:rPr>
                                <w:b/>
                                <w:bCs/>
                              </w:rPr>
                            </w:pPr>
                            <w:r w:rsidRPr="00274A0B">
                              <w:rPr>
                                <w:b/>
                                <w:bCs/>
                              </w:rPr>
                              <w:t>Respect</w:t>
                            </w:r>
                          </w:p>
                          <w:p w14:paraId="22E7C102" w14:textId="77777777" w:rsidR="0096017F" w:rsidRDefault="0096017F" w:rsidP="0096017F">
                            <w:r w:rsidRPr="00274A0B">
                              <w:t xml:space="preserve">No hatred, bigotry, assholery, utter idiocy, misogyny, misandry, transphobia, homophobia, or otherwise disrespectful commentary. Use </w:t>
                            </w:r>
                            <w:proofErr w:type="spellStart"/>
                            <w:r w:rsidRPr="00274A0B">
                              <w:t>reddiquette</w:t>
                            </w:r>
                            <w:proofErr w:type="spellEnd"/>
                            <w:r w:rsidRPr="00274A0B">
                              <w:t xml:space="preserve">. Please note that this includes behavior toward moderators. While we welcome constructive feedback and do our best to be responsive, we may not always be able to answer to your liking. We see no reason to require fellow mods to endure attacks, disrespect, or </w:t>
                            </w:r>
                            <w:proofErr w:type="gramStart"/>
                            <w:r w:rsidRPr="00274A0B">
                              <w:t>shitty</w:t>
                            </w:r>
                            <w:proofErr w:type="gramEnd"/>
                            <w:r w:rsidRPr="00274A0B">
                              <w:t xml:space="preserve"> behavior.</w:t>
                            </w:r>
                          </w:p>
                          <w:p w14:paraId="2FE42080" w14:textId="77777777" w:rsidR="0096017F" w:rsidRPr="00274A0B" w:rsidRDefault="0096017F" w:rsidP="0096017F"/>
                          <w:p w14:paraId="5DBF9FDF" w14:textId="77777777" w:rsidR="0096017F" w:rsidRPr="00274A0B" w:rsidRDefault="0096017F" w:rsidP="0096017F">
                            <w:pPr>
                              <w:rPr>
                                <w:b/>
                                <w:bCs/>
                              </w:rPr>
                            </w:pPr>
                            <w:r w:rsidRPr="00274A0B">
                              <w:rPr>
                                <w:b/>
                                <w:bCs/>
                              </w:rPr>
                              <w:t>Equanimity</w:t>
                            </w:r>
                          </w:p>
                          <w:p w14:paraId="1B6511E5" w14:textId="77777777" w:rsidR="0096017F" w:rsidRPr="00274A0B" w:rsidRDefault="0096017F" w:rsidP="0096017F">
                            <w:r w:rsidRPr="00274A0B">
                              <w:t xml:space="preserve">No drama-inducing </w:t>
                            </w:r>
                            <w:proofErr w:type="spellStart"/>
                            <w:r w:rsidRPr="00274A0B">
                              <w:t>crossposting</w:t>
                            </w:r>
                            <w:proofErr w:type="spellEnd"/>
                            <w:r w:rsidRPr="00274A0B">
                              <w:t xml:space="preserve"> of content found in other subreddits. Likewise, posts found to direct odious influxes here will be removed. Advertising your fabulous new subreddit is always welcome here. </w:t>
                            </w:r>
                          </w:p>
                          <w:p w14:paraId="0F6C368A" w14:textId="77777777" w:rsidR="0096017F" w:rsidRDefault="0096017F" w:rsidP="0096017F"/>
                          <w:p w14:paraId="45751663" w14:textId="77777777" w:rsidR="0096017F" w:rsidRPr="00274A0B" w:rsidRDefault="0096017F" w:rsidP="0096017F">
                            <w:r w:rsidRPr="00274A0B">
                              <w:t xml:space="preserve">You are welcome to link to relevant subreddits when warranted but linking to comment threads is almost always considered drama-inducing regardless of intent. Even with the best of intentions large groups following a link to a comment thread skew voting and commenting in a way that may be antithetical to the community being linked. If the comment </w:t>
                            </w:r>
                            <w:proofErr w:type="gramStart"/>
                            <w:r w:rsidRPr="00274A0B">
                              <w:t>thread</w:t>
                            </w:r>
                            <w:proofErr w:type="gramEnd"/>
                            <w:r w:rsidRPr="00274A0B">
                              <w:t xml:space="preserve"> you wish to linked to is already archived exceptions may be made. </w:t>
                            </w:r>
                          </w:p>
                          <w:p w14:paraId="37E8AE08" w14:textId="77777777" w:rsidR="0096017F" w:rsidRDefault="0096017F" w:rsidP="0096017F"/>
                          <w:p w14:paraId="7469291E" w14:textId="77777777" w:rsidR="0096017F" w:rsidRPr="00274A0B" w:rsidRDefault="0096017F" w:rsidP="0096017F">
                            <w:r w:rsidRPr="00274A0B">
                              <w:t xml:space="preserve">Relevant AMA's in subreddits with over 500k subscribers may be advertised on the day of the post by anyone if a moderator of that subreddit requests removal we will be happy to comply. Smaller subreddits hosting AMA's must be posted by a moderator of that subreddit on the day of the AMA. Please give us 2-3 </w:t>
                            </w:r>
                            <w:proofErr w:type="spellStart"/>
                            <w:r w:rsidRPr="00274A0B">
                              <w:t>days notice</w:t>
                            </w:r>
                            <w:proofErr w:type="spellEnd"/>
                            <w:r w:rsidRPr="00274A0B">
                              <w:t xml:space="preserve"> through our </w:t>
                            </w:r>
                            <w:proofErr w:type="spellStart"/>
                            <w:r w:rsidRPr="00274A0B">
                              <w:t>modmail</w:t>
                            </w:r>
                            <w:proofErr w:type="spellEnd"/>
                            <w:r w:rsidRPr="00274A0B">
                              <w:t>.</w:t>
                            </w:r>
                          </w:p>
                          <w:p w14:paraId="015B574B" w14:textId="77777777" w:rsidR="0096017F" w:rsidRDefault="0096017F" w:rsidP="0096017F">
                            <w:pPr>
                              <w:rPr>
                                <w:b/>
                                <w:bCs/>
                              </w:rPr>
                            </w:pPr>
                          </w:p>
                          <w:p w14:paraId="2830813C" w14:textId="77777777" w:rsidR="0096017F" w:rsidRPr="00274A0B" w:rsidRDefault="0096017F" w:rsidP="0096017F">
                            <w:pPr>
                              <w:rPr>
                                <w:b/>
                                <w:bCs/>
                              </w:rPr>
                            </w:pPr>
                            <w:r w:rsidRPr="00274A0B">
                              <w:rPr>
                                <w:b/>
                                <w:bCs/>
                              </w:rPr>
                              <w:t>Grace</w:t>
                            </w:r>
                          </w:p>
                          <w:p w14:paraId="67DA9BFC" w14:textId="77777777" w:rsidR="0096017F" w:rsidRPr="00274A0B" w:rsidRDefault="0096017F" w:rsidP="0096017F">
                            <w:r w:rsidRPr="00274A0B">
                              <w:t xml:space="preserve">No tactless posts </w:t>
                            </w:r>
                            <w:proofErr w:type="spellStart"/>
                            <w:r w:rsidRPr="00274A0B">
                              <w:t>generalising</w:t>
                            </w:r>
                            <w:proofErr w:type="spellEnd"/>
                            <w:r w:rsidRPr="00274A0B">
                              <w:t xml:space="preserve"> gender. We are a welcoming community. Rights of all genders are supported here. </w:t>
                            </w:r>
                          </w:p>
                          <w:p w14:paraId="489EF8F0" w14:textId="77777777" w:rsidR="0096017F" w:rsidRDefault="0096017F" w:rsidP="0096017F">
                            <w:pPr>
                              <w:rPr>
                                <w:b/>
                                <w:bCs/>
                              </w:rPr>
                            </w:pPr>
                          </w:p>
                          <w:p w14:paraId="15C0DE04" w14:textId="77777777" w:rsidR="0096017F" w:rsidRPr="00274A0B" w:rsidRDefault="0096017F" w:rsidP="0096017F">
                            <w:pPr>
                              <w:rPr>
                                <w:b/>
                                <w:bCs/>
                              </w:rPr>
                            </w:pPr>
                            <w:r w:rsidRPr="00274A0B">
                              <w:rPr>
                                <w:b/>
                                <w:bCs/>
                              </w:rPr>
                              <w:t>Relevance</w:t>
                            </w:r>
                          </w:p>
                          <w:p w14:paraId="2311F63A" w14:textId="77777777" w:rsidR="0096017F" w:rsidRPr="00274A0B" w:rsidRDefault="0096017F" w:rsidP="0096017F">
                            <w:r w:rsidRPr="00274A0B">
                              <w:t xml:space="preserve">We ask that you keep this community awesome by submitting content that is relevant to our experiences as women, for women, or about women. The following posts are generally not considered relevant: </w:t>
                            </w:r>
                          </w:p>
                          <w:p w14:paraId="031FE072" w14:textId="77777777" w:rsidR="0096017F" w:rsidRPr="00274A0B" w:rsidRDefault="0096017F" w:rsidP="0096017F">
                            <w:pPr>
                              <w:numPr>
                                <w:ilvl w:val="0"/>
                                <w:numId w:val="1"/>
                              </w:numPr>
                            </w:pPr>
                            <w:r w:rsidRPr="00274A0B">
                              <w:t>Medical Advice</w:t>
                            </w:r>
                          </w:p>
                          <w:p w14:paraId="78F232ED" w14:textId="77777777" w:rsidR="0096017F" w:rsidRPr="00274A0B" w:rsidRDefault="0096017F" w:rsidP="0096017F">
                            <w:pPr>
                              <w:numPr>
                                <w:ilvl w:val="0"/>
                                <w:numId w:val="1"/>
                              </w:numPr>
                            </w:pPr>
                            <w:r w:rsidRPr="00274A0B">
                              <w:t>Relationship repair and advice about cheating</w:t>
                            </w:r>
                          </w:p>
                          <w:p w14:paraId="7E98B32B" w14:textId="77777777" w:rsidR="0096017F" w:rsidRPr="00274A0B" w:rsidRDefault="0096017F" w:rsidP="0096017F">
                            <w:pPr>
                              <w:numPr>
                                <w:ilvl w:val="0"/>
                                <w:numId w:val="1"/>
                              </w:numPr>
                            </w:pPr>
                            <w:r w:rsidRPr="00274A0B">
                              <w:t>Surveys, Research and Petitions</w:t>
                            </w:r>
                          </w:p>
                          <w:p w14:paraId="431E8051" w14:textId="77777777" w:rsidR="0096017F" w:rsidRPr="00274A0B" w:rsidRDefault="0096017F" w:rsidP="0096017F">
                            <w:pPr>
                              <w:numPr>
                                <w:ilvl w:val="0"/>
                                <w:numId w:val="1"/>
                              </w:numPr>
                            </w:pPr>
                            <w:r w:rsidRPr="00274A0B">
                              <w:t xml:space="preserve">Rage comics, memes, and </w:t>
                            </w:r>
                            <w:proofErr w:type="spellStart"/>
                            <w:r w:rsidRPr="00274A0B">
                              <w:t>motivationals</w:t>
                            </w:r>
                            <w:proofErr w:type="spellEnd"/>
                          </w:p>
                          <w:p w14:paraId="042D7B78" w14:textId="77777777" w:rsidR="0096017F" w:rsidRPr="00274A0B" w:rsidRDefault="0096017F" w:rsidP="0096017F">
                            <w:pPr>
                              <w:numPr>
                                <w:ilvl w:val="0"/>
                                <w:numId w:val="1"/>
                              </w:numPr>
                            </w:pPr>
                            <w:r w:rsidRPr="00274A0B">
                              <w:t>Horrible things said and done by private individuals</w:t>
                            </w:r>
                          </w:p>
                          <w:p w14:paraId="5FE66E7A" w14:textId="77777777" w:rsidR="0096017F" w:rsidRPr="00274A0B" w:rsidRDefault="0096017F" w:rsidP="0096017F">
                            <w:pPr>
                              <w:numPr>
                                <w:ilvl w:val="0"/>
                                <w:numId w:val="1"/>
                              </w:numPr>
                            </w:pPr>
                            <w:r w:rsidRPr="00274A0B">
                              <w:t>Any fundraising posts</w:t>
                            </w:r>
                          </w:p>
                          <w:p w14:paraId="26292DE4" w14:textId="77777777" w:rsidR="0096017F" w:rsidRPr="00274A0B" w:rsidRDefault="0096017F" w:rsidP="0096017F">
                            <w:pPr>
                              <w:numPr>
                                <w:ilvl w:val="0"/>
                                <w:numId w:val="1"/>
                              </w:numPr>
                            </w:pPr>
                            <w:r w:rsidRPr="00274A0B">
                              <w:t>Posts about issues affecting men too</w:t>
                            </w:r>
                          </w:p>
                          <w:p w14:paraId="14D24911" w14:textId="77777777" w:rsidR="0096017F" w:rsidRPr="00274A0B" w:rsidRDefault="0096017F" w:rsidP="0096017F">
                            <w:pPr>
                              <w:numPr>
                                <w:ilvl w:val="0"/>
                                <w:numId w:val="1"/>
                              </w:numPr>
                            </w:pPr>
                            <w:r w:rsidRPr="00274A0B">
                              <w:t>Questions asking for the perspectives of women</w:t>
                            </w:r>
                          </w:p>
                          <w:p w14:paraId="6249BE5B" w14:textId="77777777" w:rsidR="0096017F" w:rsidRPr="00274A0B" w:rsidRDefault="0096017F" w:rsidP="0096017F">
                            <w:pPr>
                              <w:numPr>
                                <w:ilvl w:val="0"/>
                                <w:numId w:val="1"/>
                              </w:numPr>
                            </w:pPr>
                            <w:r w:rsidRPr="00274A0B">
                              <w:t>Posts made to debate the women of reddit</w:t>
                            </w:r>
                          </w:p>
                          <w:p w14:paraId="42189734" w14:textId="77777777" w:rsidR="0096017F" w:rsidRPr="00274A0B" w:rsidRDefault="0096017F" w:rsidP="0096017F">
                            <w:pPr>
                              <w:numPr>
                                <w:ilvl w:val="0"/>
                                <w:numId w:val="1"/>
                              </w:numPr>
                            </w:pPr>
                            <w:r w:rsidRPr="00274A0B">
                              <w:t>Images outside of image guidelines</w:t>
                            </w:r>
                          </w:p>
                          <w:p w14:paraId="446D802E" w14:textId="77777777" w:rsidR="0096017F" w:rsidRPr="00274A0B" w:rsidRDefault="0096017F" w:rsidP="0096017F">
                            <w:pPr>
                              <w:numPr>
                                <w:ilvl w:val="0"/>
                                <w:numId w:val="1"/>
                              </w:numPr>
                            </w:pPr>
                            <w:r w:rsidRPr="00274A0B">
                              <w:t>Asking others to PM/chat you or offering to PM/chat with others</w:t>
                            </w:r>
                          </w:p>
                          <w:p w14:paraId="37DB39D5" w14:textId="77777777" w:rsidR="0096017F" w:rsidRPr="00274A0B" w:rsidRDefault="0096017F" w:rsidP="0096017F">
                            <w:pPr>
                              <w:numPr>
                                <w:ilvl w:val="0"/>
                                <w:numId w:val="1"/>
                              </w:numPr>
                            </w:pPr>
                            <w:r w:rsidRPr="00274A0B">
                              <w:t>Fundraising</w:t>
                            </w:r>
                          </w:p>
                          <w:p w14:paraId="7046610A" w14:textId="77777777" w:rsidR="0096017F" w:rsidRDefault="0096017F" w:rsidP="009601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330C5E2" id="_x0000_t202" coordsize="21600,21600" o:spt="202" path="m,l,21600r21600,l21600,xe">
                <v:stroke joinstyle="miter"/>
                <v:path gradientshapeok="t" o:connecttype="rect"/>
              </v:shapetype>
              <v:shape id="Text Box 1" o:spid="_x0000_s1026" type="#_x0000_t202" style="position:absolute;margin-left:8.35pt;margin-top:-4.2pt;width:447.05pt;height:524.9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" fillcolor="white [3201]" strokeweight=".5pt">
                <v:textbox>
                  <w:txbxContent>
                    <w:p w14:paraId="42747CA8" w14:textId="77777777" w:rsidR="0096017F" w:rsidRDefault="0096017F" w:rsidP="0096017F">
                      <w:pPr>
                        <w:rPr>
                          <w:b/>
                          <w:bCs/>
                        </w:rPr>
                      </w:pPr>
                      <w:r w:rsidRPr="00274A0B">
                        <w:rPr>
                          <w:b/>
                          <w:bCs/>
                        </w:rPr>
                        <w:t xml:space="preserve">The 2xc community is encouraged to follow the general reddit guidelines, also known as the </w:t>
                      </w:r>
                      <w:proofErr w:type="spellStart"/>
                      <w:r w:rsidRPr="00274A0B">
                        <w:rPr>
                          <w:b/>
                          <w:bCs/>
                        </w:rPr>
                        <w:t>redditquette</w:t>
                      </w:r>
                      <w:proofErr w:type="spellEnd"/>
                      <w:r w:rsidRPr="00274A0B">
                        <w:rPr>
                          <w:b/>
                          <w:bCs/>
                        </w:rPr>
                        <w:t>. Additional rules specific to the 2xc reddit are listed below.</w:t>
                      </w:r>
                    </w:p>
                    <w:p w14:paraId="09DF0683" w14:textId="77777777" w:rsidR="0096017F" w:rsidRPr="00274A0B" w:rsidRDefault="0096017F" w:rsidP="0096017F"/>
                    <w:p w14:paraId="4C097C06" w14:textId="77777777" w:rsidR="0096017F" w:rsidRPr="00274A0B" w:rsidRDefault="0096017F" w:rsidP="0096017F">
                      <w:pPr>
                        <w:rPr>
                          <w:b/>
                          <w:bCs/>
                        </w:rPr>
                      </w:pPr>
                      <w:r w:rsidRPr="00274A0B">
                        <w:rPr>
                          <w:b/>
                          <w:bCs/>
                        </w:rPr>
                        <w:t>Respect</w:t>
                      </w:r>
                    </w:p>
                    <w:p w14:paraId="22E7C102" w14:textId="77777777" w:rsidR="0096017F" w:rsidRDefault="0096017F" w:rsidP="0096017F">
                      <w:r w:rsidRPr="00274A0B">
                        <w:t xml:space="preserve">No hatred, bigotry, assholery, utter idiocy, misogyny, misandry, transphobia, homophobia, or otherwise disrespectful commentary. Use </w:t>
                      </w:r>
                      <w:proofErr w:type="spellStart"/>
                      <w:r w:rsidRPr="00274A0B">
                        <w:t>reddiquette</w:t>
                      </w:r>
                      <w:proofErr w:type="spellEnd"/>
                      <w:r w:rsidRPr="00274A0B">
                        <w:t xml:space="preserve">. Please note that this includes behavior toward moderators. While we welcome constructive feedback and do our best to be responsive, we may not always be able to answer to your liking. We see no reason to require fellow mods to endure attacks, disrespect, or </w:t>
                      </w:r>
                      <w:proofErr w:type="gramStart"/>
                      <w:r w:rsidRPr="00274A0B">
                        <w:t>shitty</w:t>
                      </w:r>
                      <w:proofErr w:type="gramEnd"/>
                      <w:r w:rsidRPr="00274A0B">
                        <w:t xml:space="preserve"> behavior.</w:t>
                      </w:r>
                    </w:p>
                    <w:p w14:paraId="2FE42080" w14:textId="77777777" w:rsidR="0096017F" w:rsidRPr="00274A0B" w:rsidRDefault="0096017F" w:rsidP="0096017F"/>
                    <w:p w14:paraId="5DBF9FDF" w14:textId="77777777" w:rsidR="0096017F" w:rsidRPr="00274A0B" w:rsidRDefault="0096017F" w:rsidP="0096017F">
                      <w:pPr>
                        <w:rPr>
                          <w:b/>
                          <w:bCs/>
                        </w:rPr>
                      </w:pPr>
                      <w:r w:rsidRPr="00274A0B">
                        <w:rPr>
                          <w:b/>
                          <w:bCs/>
                        </w:rPr>
                        <w:t>Equanimity</w:t>
                      </w:r>
                    </w:p>
                    <w:p w14:paraId="1B6511E5" w14:textId="77777777" w:rsidR="0096017F" w:rsidRPr="00274A0B" w:rsidRDefault="0096017F" w:rsidP="0096017F">
                      <w:r w:rsidRPr="00274A0B">
                        <w:t xml:space="preserve">No drama-inducing </w:t>
                      </w:r>
                      <w:proofErr w:type="spellStart"/>
                      <w:r w:rsidRPr="00274A0B">
                        <w:t>crossposting</w:t>
                      </w:r>
                      <w:proofErr w:type="spellEnd"/>
                      <w:r w:rsidRPr="00274A0B">
                        <w:t xml:space="preserve"> of content found in other subreddits. Likewise, posts found to direct odious influxes here will be removed. Advertising your fabulous new subreddit is always welcome here. </w:t>
                      </w:r>
                    </w:p>
                    <w:p w14:paraId="0F6C368A" w14:textId="77777777" w:rsidR="0096017F" w:rsidRDefault="0096017F" w:rsidP="0096017F"/>
                    <w:p w14:paraId="45751663" w14:textId="77777777" w:rsidR="0096017F" w:rsidRPr="00274A0B" w:rsidRDefault="0096017F" w:rsidP="0096017F">
                      <w:r w:rsidRPr="00274A0B">
                        <w:t xml:space="preserve">You are welcome to link to relevant subreddits when warranted but linking to comment threads is almost always considered drama-inducing regardless of intent. Even with the best of intentions large groups following a link to a comment thread skew voting and commenting in a way that may be antithetical to the community being linked. If the comment </w:t>
                      </w:r>
                      <w:proofErr w:type="gramStart"/>
                      <w:r w:rsidRPr="00274A0B">
                        <w:t>thread</w:t>
                      </w:r>
                      <w:proofErr w:type="gramEnd"/>
                      <w:r w:rsidRPr="00274A0B">
                        <w:t xml:space="preserve"> you wish to linked to is already archived exceptions may be made. </w:t>
                      </w:r>
                    </w:p>
                    <w:p w14:paraId="37E8AE08" w14:textId="77777777" w:rsidR="0096017F" w:rsidRDefault="0096017F" w:rsidP="0096017F"/>
                    <w:p w14:paraId="7469291E" w14:textId="77777777" w:rsidR="0096017F" w:rsidRPr="00274A0B" w:rsidRDefault="0096017F" w:rsidP="0096017F">
                      <w:r w:rsidRPr="00274A0B">
                        <w:t xml:space="preserve">Relevant AMA's in subreddits with over 500k subscribers may be advertised on the day of the post by anyone if a moderator of that subreddit requests removal we will be happy to comply. Smaller subreddits hosting AMA's must be posted by a moderator of that subreddit on the day of the AMA. Please give us 2-3 </w:t>
                      </w:r>
                      <w:proofErr w:type="spellStart"/>
                      <w:r w:rsidRPr="00274A0B">
                        <w:t>days notice</w:t>
                      </w:r>
                      <w:proofErr w:type="spellEnd"/>
                      <w:r w:rsidRPr="00274A0B">
                        <w:t xml:space="preserve"> through our </w:t>
                      </w:r>
                      <w:proofErr w:type="spellStart"/>
                      <w:r w:rsidRPr="00274A0B">
                        <w:t>modmail</w:t>
                      </w:r>
                      <w:proofErr w:type="spellEnd"/>
                      <w:r w:rsidRPr="00274A0B">
                        <w:t>.</w:t>
                      </w:r>
                    </w:p>
                    <w:p w14:paraId="015B574B" w14:textId="77777777" w:rsidR="0096017F" w:rsidRDefault="0096017F" w:rsidP="0096017F">
                      <w:pPr>
                        <w:rPr>
                          <w:b/>
                          <w:bCs/>
                        </w:rPr>
                      </w:pPr>
                    </w:p>
                    <w:p w14:paraId="2830813C" w14:textId="77777777" w:rsidR="0096017F" w:rsidRPr="00274A0B" w:rsidRDefault="0096017F" w:rsidP="0096017F">
                      <w:pPr>
                        <w:rPr>
                          <w:b/>
                          <w:bCs/>
                        </w:rPr>
                      </w:pPr>
                      <w:r w:rsidRPr="00274A0B">
                        <w:rPr>
                          <w:b/>
                          <w:bCs/>
                        </w:rPr>
                        <w:t>Grace</w:t>
                      </w:r>
                    </w:p>
                    <w:p w14:paraId="67DA9BFC" w14:textId="77777777" w:rsidR="0096017F" w:rsidRPr="00274A0B" w:rsidRDefault="0096017F" w:rsidP="0096017F">
                      <w:r w:rsidRPr="00274A0B">
                        <w:t xml:space="preserve">No tactless posts </w:t>
                      </w:r>
                      <w:proofErr w:type="spellStart"/>
                      <w:r w:rsidRPr="00274A0B">
                        <w:t>generalising</w:t>
                      </w:r>
                      <w:proofErr w:type="spellEnd"/>
                      <w:r w:rsidRPr="00274A0B">
                        <w:t xml:space="preserve"> gender. We are a welcoming community. Rights of all genders are supported here. </w:t>
                      </w:r>
                    </w:p>
                    <w:p w14:paraId="489EF8F0" w14:textId="77777777" w:rsidR="0096017F" w:rsidRDefault="0096017F" w:rsidP="0096017F">
                      <w:pPr>
                        <w:rPr>
                          <w:b/>
                          <w:bCs/>
                        </w:rPr>
                      </w:pPr>
                    </w:p>
                    <w:p w14:paraId="15C0DE04" w14:textId="77777777" w:rsidR="0096017F" w:rsidRPr="00274A0B" w:rsidRDefault="0096017F" w:rsidP="0096017F">
                      <w:pPr>
                        <w:rPr>
                          <w:b/>
                          <w:bCs/>
                        </w:rPr>
                      </w:pPr>
                      <w:r w:rsidRPr="00274A0B">
                        <w:rPr>
                          <w:b/>
                          <w:bCs/>
                        </w:rPr>
                        <w:t>Relevance</w:t>
                      </w:r>
                    </w:p>
                    <w:p w14:paraId="2311F63A" w14:textId="77777777" w:rsidR="0096017F" w:rsidRPr="00274A0B" w:rsidRDefault="0096017F" w:rsidP="0096017F">
                      <w:r w:rsidRPr="00274A0B">
                        <w:t xml:space="preserve">We ask that you keep this community awesome by submitting content that is relevant to our experiences as women, for women, or about women. The following posts are generally not considered relevant: </w:t>
                      </w:r>
                    </w:p>
                    <w:p w14:paraId="031FE072" w14:textId="77777777" w:rsidR="0096017F" w:rsidRPr="00274A0B" w:rsidRDefault="0096017F" w:rsidP="0096017F">
                      <w:pPr>
                        <w:numPr>
                          <w:ilvl w:val="0"/>
                          <w:numId w:val="1"/>
                        </w:numPr>
                      </w:pPr>
                      <w:r w:rsidRPr="00274A0B">
                        <w:t>Medical Advice</w:t>
                      </w:r>
                    </w:p>
                    <w:p w14:paraId="78F232ED" w14:textId="77777777" w:rsidR="0096017F" w:rsidRPr="00274A0B" w:rsidRDefault="0096017F" w:rsidP="0096017F">
                      <w:pPr>
                        <w:numPr>
                          <w:ilvl w:val="0"/>
                          <w:numId w:val="1"/>
                        </w:numPr>
                      </w:pPr>
                      <w:r w:rsidRPr="00274A0B">
                        <w:t>Relationship repair and advice about cheating</w:t>
                      </w:r>
                    </w:p>
                    <w:p w14:paraId="7E98B32B" w14:textId="77777777" w:rsidR="0096017F" w:rsidRPr="00274A0B" w:rsidRDefault="0096017F" w:rsidP="0096017F">
                      <w:pPr>
                        <w:numPr>
                          <w:ilvl w:val="0"/>
                          <w:numId w:val="1"/>
                        </w:numPr>
                      </w:pPr>
                      <w:r w:rsidRPr="00274A0B">
                        <w:t>Surveys, Research and Petitions</w:t>
                      </w:r>
                    </w:p>
                    <w:p w14:paraId="431E8051" w14:textId="77777777" w:rsidR="0096017F" w:rsidRPr="00274A0B" w:rsidRDefault="0096017F" w:rsidP="0096017F">
                      <w:pPr>
                        <w:numPr>
                          <w:ilvl w:val="0"/>
                          <w:numId w:val="1"/>
                        </w:numPr>
                      </w:pPr>
                      <w:r w:rsidRPr="00274A0B">
                        <w:t xml:space="preserve">Rage comics, memes, and </w:t>
                      </w:r>
                      <w:proofErr w:type="spellStart"/>
                      <w:r w:rsidRPr="00274A0B">
                        <w:t>motivationals</w:t>
                      </w:r>
                      <w:proofErr w:type="spellEnd"/>
                    </w:p>
                    <w:p w14:paraId="042D7B78" w14:textId="77777777" w:rsidR="0096017F" w:rsidRPr="00274A0B" w:rsidRDefault="0096017F" w:rsidP="0096017F">
                      <w:pPr>
                        <w:numPr>
                          <w:ilvl w:val="0"/>
                          <w:numId w:val="1"/>
                        </w:numPr>
                      </w:pPr>
                      <w:r w:rsidRPr="00274A0B">
                        <w:t>Horrible things said and done by private individuals</w:t>
                      </w:r>
                    </w:p>
                    <w:p w14:paraId="5FE66E7A" w14:textId="77777777" w:rsidR="0096017F" w:rsidRPr="00274A0B" w:rsidRDefault="0096017F" w:rsidP="0096017F">
                      <w:pPr>
                        <w:numPr>
                          <w:ilvl w:val="0"/>
                          <w:numId w:val="1"/>
                        </w:numPr>
                      </w:pPr>
                      <w:r w:rsidRPr="00274A0B">
                        <w:t>Any fundraising posts</w:t>
                      </w:r>
                    </w:p>
                    <w:p w14:paraId="26292DE4" w14:textId="77777777" w:rsidR="0096017F" w:rsidRPr="00274A0B" w:rsidRDefault="0096017F" w:rsidP="0096017F">
                      <w:pPr>
                        <w:numPr>
                          <w:ilvl w:val="0"/>
                          <w:numId w:val="1"/>
                        </w:numPr>
                      </w:pPr>
                      <w:r w:rsidRPr="00274A0B">
                        <w:t>Posts about issues affecting men too</w:t>
                      </w:r>
                    </w:p>
                    <w:p w14:paraId="14D24911" w14:textId="77777777" w:rsidR="0096017F" w:rsidRPr="00274A0B" w:rsidRDefault="0096017F" w:rsidP="0096017F">
                      <w:pPr>
                        <w:numPr>
                          <w:ilvl w:val="0"/>
                          <w:numId w:val="1"/>
                        </w:numPr>
                      </w:pPr>
                      <w:r w:rsidRPr="00274A0B">
                        <w:t>Questions asking for the perspectives of women</w:t>
                      </w:r>
                    </w:p>
                    <w:p w14:paraId="6249BE5B" w14:textId="77777777" w:rsidR="0096017F" w:rsidRPr="00274A0B" w:rsidRDefault="0096017F" w:rsidP="0096017F">
                      <w:pPr>
                        <w:numPr>
                          <w:ilvl w:val="0"/>
                          <w:numId w:val="1"/>
                        </w:numPr>
                      </w:pPr>
                      <w:r w:rsidRPr="00274A0B">
                        <w:t>Posts made to debate the women of reddit</w:t>
                      </w:r>
                    </w:p>
                    <w:p w14:paraId="42189734" w14:textId="77777777" w:rsidR="0096017F" w:rsidRPr="00274A0B" w:rsidRDefault="0096017F" w:rsidP="0096017F">
                      <w:pPr>
                        <w:numPr>
                          <w:ilvl w:val="0"/>
                          <w:numId w:val="1"/>
                        </w:numPr>
                      </w:pPr>
                      <w:r w:rsidRPr="00274A0B">
                        <w:t>Images outside of image guidelines</w:t>
                      </w:r>
                    </w:p>
                    <w:p w14:paraId="446D802E" w14:textId="77777777" w:rsidR="0096017F" w:rsidRPr="00274A0B" w:rsidRDefault="0096017F" w:rsidP="0096017F">
                      <w:pPr>
                        <w:numPr>
                          <w:ilvl w:val="0"/>
                          <w:numId w:val="1"/>
                        </w:numPr>
                      </w:pPr>
                      <w:r w:rsidRPr="00274A0B">
                        <w:t>Asking others to PM/chat you or offering to PM/chat with others</w:t>
                      </w:r>
                    </w:p>
                    <w:p w14:paraId="37DB39D5" w14:textId="77777777" w:rsidR="0096017F" w:rsidRPr="00274A0B" w:rsidRDefault="0096017F" w:rsidP="0096017F">
                      <w:pPr>
                        <w:numPr>
                          <w:ilvl w:val="0"/>
                          <w:numId w:val="1"/>
                        </w:numPr>
                      </w:pPr>
                      <w:r w:rsidRPr="00274A0B">
                        <w:t>Fundraising</w:t>
                      </w:r>
                    </w:p>
                    <w:p w14:paraId="7046610A" w14:textId="77777777" w:rsidR="0096017F" w:rsidRDefault="0096017F" w:rsidP="0096017F"/>
                  </w:txbxContent>
                </v:textbox>
              </v:shape>
            </w:pict>
          </mc:Fallback>
        </mc:AlternateContent>
      </w:r>
    </w:p>
    <w:p w14:paraId="5ACD0AB0" w14:textId="77777777" w:rsidR="0096017F" w:rsidRDefault="0096017F" w:rsidP="0096017F">
      <w:pPr>
        <w:rPr>
          <w:b/>
          <w:bCs/>
        </w:rPr>
      </w:pPr>
    </w:p>
    <w:p w14:paraId="071FF28F" w14:textId="77777777" w:rsidR="0096017F" w:rsidRDefault="0096017F" w:rsidP="0096017F">
      <w:pPr>
        <w:rPr>
          <w:b/>
          <w:bCs/>
        </w:rPr>
      </w:pPr>
    </w:p>
    <w:p w14:paraId="6FA90BA6" w14:textId="77777777" w:rsidR="0096017F" w:rsidRDefault="0096017F" w:rsidP="0096017F">
      <w:pPr>
        <w:jc w:val="center"/>
      </w:pPr>
      <w:r>
        <w:rPr>
          <w:noProof/>
        </w:rPr>
        <mc:AlternateContent>
          <mc:Choice Requires="wps">
            <w:drawing>
              <wp:anchor distT="0" distB="0" distL="114300" distR="114300" simplePos="0" relativeHeight="251660288" behindDoc="0" locked="0" layoutInCell="1" allowOverlap="1" wp14:anchorId="26266D36" wp14:editId="2B386DAF">
                <wp:simplePos x="0" y="0"/>
                <wp:positionH relativeFrom="column">
                  <wp:posOffset>1541440</wp:posOffset>
                </wp:positionH>
                <wp:positionV relativeFrom="paragraph">
                  <wp:posOffset>6313140</wp:posOffset>
                </wp:positionV>
                <wp:extent cx="3009014" cy="340242"/>
                <wp:effectExtent l="0" t="0" r="1270" b="3175"/>
                <wp:wrapNone/>
                <wp:docPr id="2" name="Text Box 2"/>
                <wp:cNvGraphicFramePr/>
                <a:graphic xmlns:a="http://schemas.openxmlformats.org/drawingml/2006/main">
                  <a:graphicData uri="http://schemas.microsoft.com/office/word/2010/wordprocessingShape">
                    <wps:wsp>
                      <wps:cNvSpPr txBox="1"/>
                      <wps:spPr>
                        <a:xfrm>
                          <a:off x="0" y="0"/>
                          <a:ext cx="3009014" cy="340242"/>
                        </a:xfrm>
                        <a:prstGeom prst="rect">
                          <a:avLst/>
                        </a:prstGeom>
                        <a:solidFill>
                          <a:prstClr val="white"/>
                        </a:solidFill>
                        <a:ln>
                          <a:noFill/>
                        </a:ln>
                      </wps:spPr>
                      <wps:txbx>
                        <w:txbxContent>
                          <w:p w14:paraId="10C2DFBC" w14:textId="77777777" w:rsidR="0096017F" w:rsidRPr="00402B9A" w:rsidRDefault="0096017F" w:rsidP="0096017F">
                            <w:pPr>
                              <w:pStyle w:val="Caption"/>
                              <w:jc w:val="center"/>
                              <w:rPr>
                                <w:b/>
                                <w:bCs/>
                                <w:noProof/>
                                <w:color w:val="000000" w:themeColor="text1"/>
                                <w:sz w:val="20"/>
                                <w:szCs w:val="20"/>
                              </w:rPr>
                            </w:pPr>
                            <w:r w:rsidRPr="00402B9A">
                              <w:rPr>
                                <w:color w:val="000000" w:themeColor="text1"/>
                              </w:rPr>
                              <w:t>Appendix A. Rules of the subreddit r/</w:t>
                            </w:r>
                            <w:proofErr w:type="spellStart"/>
                            <w:r w:rsidRPr="00402B9A">
                              <w:rPr>
                                <w:color w:val="000000" w:themeColor="text1"/>
                              </w:rPr>
                              <w:t>TwoXChromosomes</w:t>
                            </w:r>
                            <w:proofErr w:type="spellEnd"/>
                            <w:r>
                              <w:rPr>
                                <w:color w:val="000000" w:themeColor="text1"/>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266D36" id="Text Box 2" o:spid="_x0000_s1027" type="#_x0000_t202" style="position:absolute;left:0;text-align:left;margin-left:121.35pt;margin-top:497.1pt;width:236.95pt;height:26.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" stroked="f">
                <v:textbox inset="0,0,0,0">
                  <w:txbxContent>
                    <w:p w14:paraId="10C2DFBC" w14:textId="77777777" w:rsidR="0096017F" w:rsidRPr="00402B9A" w:rsidRDefault="0096017F" w:rsidP="0096017F">
                      <w:pPr>
                        <w:pStyle w:val="Caption"/>
                        <w:jc w:val="center"/>
                        <w:rPr>
                          <w:b/>
                          <w:bCs/>
                          <w:noProof/>
                          <w:color w:val="000000" w:themeColor="text1"/>
                          <w:sz w:val="20"/>
                          <w:szCs w:val="20"/>
                        </w:rPr>
                      </w:pPr>
                      <w:r w:rsidRPr="00402B9A">
                        <w:rPr>
                          <w:color w:val="000000" w:themeColor="text1"/>
                        </w:rPr>
                        <w:t>Appendix A. Rules of the subreddit r/</w:t>
                      </w:r>
                      <w:proofErr w:type="spellStart"/>
                      <w:r w:rsidRPr="00402B9A">
                        <w:rPr>
                          <w:color w:val="000000" w:themeColor="text1"/>
                        </w:rPr>
                        <w:t>TwoXChromosomes</w:t>
                      </w:r>
                      <w:proofErr w:type="spellEnd"/>
                      <w:r>
                        <w:rPr>
                          <w:color w:val="000000" w:themeColor="text1"/>
                        </w:rPr>
                        <w:t>.</w:t>
                      </w:r>
                    </w:p>
                  </w:txbxContent>
                </v:textbox>
              </v:shape>
            </w:pict>
          </mc:Fallback>
        </mc:AlternateContent>
      </w:r>
    </w:p>
    <w:p w14:paraId="037968E4" w14:textId="0A798429" w:rsidR="007C3E4A" w:rsidRDefault="007C3E4A"/>
    <w:sectPr w:rsidR="007C3E4A" w:rsidSect="002504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851A47"/>
    <w:multiLevelType w:val="multilevel"/>
    <w:tmpl w:val="73367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5657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17F"/>
    <w:rsid w:val="0025045C"/>
    <w:rsid w:val="00733505"/>
    <w:rsid w:val="007C3E4A"/>
    <w:rsid w:val="00837AB1"/>
    <w:rsid w:val="0096017F"/>
    <w:rsid w:val="009A2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08D434"/>
  <w15:chartTrackingRefBased/>
  <w15:docId w15:val="{1BF082FF-AA18-1948-8BB6-257BD02EE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17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6017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Words>
  <Characters>6</Characters>
  <Application>Microsoft Office Word</Application>
  <DocSecurity>0</DocSecurity>
  <Lines>1</Lines>
  <Paragraphs>1</Paragraphs>
  <ScaleCrop>false</ScaleCrop>
  <Company/>
  <LinksUpToDate>false</LinksUpToDate>
  <CharactersWithSpaces>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 Belcher</dc:creator>
  <cp:keywords/>
  <dc:description/>
  <cp:lastModifiedBy>Ronald Belcher</cp:lastModifiedBy>
  <cp:revision>1</cp:revision>
  <dcterms:created xsi:type="dcterms:W3CDTF">2023-01-23T21:28:00Z</dcterms:created>
  <dcterms:modified xsi:type="dcterms:W3CDTF">2023-01-23T21:29:00Z</dcterms:modified>
</cp:coreProperties>
</file>